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4DF0C3" w14:textId="3DBE5898" w:rsidR="00E3559E" w:rsidRDefault="00E3559E" w:rsidP="00E3559E">
      <w:pPr>
        <w:suppressLineNumbers/>
        <w:rPr>
          <w:b/>
          <w:bCs/>
        </w:rPr>
      </w:pPr>
      <w:r>
        <w:rPr>
          <w:b/>
          <w:bCs/>
        </w:rPr>
        <w:t>S</w:t>
      </w:r>
      <w:r w:rsidRPr="002D728E">
        <w:rPr>
          <w:b/>
          <w:bCs/>
        </w:rPr>
        <w:t>2</w:t>
      </w:r>
      <w:r>
        <w:rPr>
          <w:b/>
          <w:bCs/>
        </w:rPr>
        <w:t xml:space="preserve"> Table</w:t>
      </w:r>
      <w:r w:rsidRPr="002D728E">
        <w:rPr>
          <w:b/>
          <w:bCs/>
        </w:rPr>
        <w:t>. FAP</w:t>
      </w:r>
      <w:r>
        <w:rPr>
          <w:b/>
          <w:bCs/>
        </w:rPr>
        <w:t>-</w:t>
      </w:r>
      <w:r w:rsidRPr="002D728E">
        <w:rPr>
          <w:b/>
          <w:bCs/>
        </w:rPr>
        <w:t>fusion sequences used in this study</w:t>
      </w:r>
      <w:r>
        <w:rPr>
          <w:b/>
          <w:bCs/>
        </w:rPr>
        <w:t>.</w:t>
      </w:r>
    </w:p>
    <w:p w14:paraId="011A2529" w14:textId="77777777" w:rsidR="00E3559E" w:rsidRPr="002D728E" w:rsidRDefault="00E3559E" w:rsidP="00E3559E">
      <w:pPr>
        <w:suppressLineNumbers/>
        <w:rPr>
          <w:b/>
          <w:bCs/>
        </w:rPr>
      </w:pPr>
    </w:p>
    <w:p w14:paraId="631051D6" w14:textId="77777777" w:rsidR="00E3559E" w:rsidRPr="00856D7E" w:rsidRDefault="00E3559E" w:rsidP="00E3559E">
      <w:pPr>
        <w:pStyle w:val="ListParagraph"/>
        <w:numPr>
          <w:ilvl w:val="0"/>
          <w:numId w:val="1"/>
        </w:numPr>
        <w:suppressLineNumbers/>
        <w:spacing w:after="160" w:line="278" w:lineRule="auto"/>
        <w:ind w:left="360"/>
        <w:rPr>
          <w:b/>
          <w:bCs/>
          <w:i/>
          <w:iCs/>
          <w:sz w:val="18"/>
          <w:szCs w:val="18"/>
        </w:rPr>
      </w:pPr>
      <w:r w:rsidRPr="00856D7E">
        <w:rPr>
          <w:b/>
          <w:bCs/>
          <w:i/>
          <w:iCs/>
          <w:sz w:val="18"/>
          <w:szCs w:val="18"/>
        </w:rPr>
        <w:t>Ptac-mNeonGreen-</w:t>
      </w:r>
      <w:r>
        <w:rPr>
          <w:b/>
          <w:bCs/>
          <w:i/>
          <w:iCs/>
          <w:sz w:val="18"/>
          <w:szCs w:val="18"/>
        </w:rPr>
        <w:t>dL5</w:t>
      </w:r>
    </w:p>
    <w:p w14:paraId="04206493" w14:textId="77777777" w:rsidR="00E3559E" w:rsidRPr="00856D7E" w:rsidRDefault="00E3559E" w:rsidP="00E3559E">
      <w:pPr>
        <w:suppressLineNumbers/>
        <w:rPr>
          <w:b/>
          <w:bCs/>
          <w:i/>
          <w:iCs/>
          <w:color w:val="4C94D8" w:themeColor="text2" w:themeTint="80"/>
          <w:sz w:val="18"/>
          <w:szCs w:val="18"/>
          <w:u w:val="single"/>
        </w:rPr>
      </w:pPr>
      <w:r w:rsidRPr="00856D7E">
        <w:rPr>
          <w:b/>
          <w:bCs/>
          <w:i/>
          <w:iCs/>
          <w:color w:val="4C94D8" w:themeColor="text2" w:themeTint="80"/>
          <w:sz w:val="18"/>
          <w:szCs w:val="18"/>
          <w:u w:val="single"/>
        </w:rPr>
        <w:t>promoter-</w:t>
      </w:r>
      <w:r w:rsidRPr="00856D7E">
        <w:rPr>
          <w:b/>
          <w:bCs/>
          <w:i/>
          <w:iCs/>
          <w:color w:val="4EA72E" w:themeColor="accent6"/>
          <w:sz w:val="18"/>
          <w:szCs w:val="18"/>
          <w:u w:val="single"/>
        </w:rPr>
        <w:t>mNeonGreen</w:t>
      </w:r>
      <w:r w:rsidRPr="00856D7E">
        <w:rPr>
          <w:b/>
          <w:bCs/>
          <w:i/>
          <w:iCs/>
          <w:color w:val="4C94D8" w:themeColor="text2" w:themeTint="80"/>
          <w:sz w:val="18"/>
          <w:szCs w:val="18"/>
          <w:u w:val="single"/>
        </w:rPr>
        <w:t>-</w:t>
      </w:r>
      <w:r w:rsidRPr="00856D7E">
        <w:rPr>
          <w:b/>
          <w:bCs/>
          <w:i/>
          <w:iCs/>
          <w:color w:val="FFC000"/>
          <w:sz w:val="18"/>
          <w:szCs w:val="18"/>
          <w:u w:val="single"/>
        </w:rPr>
        <w:t>linker</w:t>
      </w:r>
      <w:r w:rsidRPr="00856D7E">
        <w:rPr>
          <w:b/>
          <w:bCs/>
          <w:i/>
          <w:iCs/>
          <w:color w:val="4C94D8" w:themeColor="text2" w:themeTint="80"/>
          <w:sz w:val="18"/>
          <w:szCs w:val="18"/>
          <w:u w:val="single"/>
        </w:rPr>
        <w:t>-</w:t>
      </w:r>
      <w:r>
        <w:rPr>
          <w:b/>
          <w:bCs/>
          <w:i/>
          <w:iCs/>
          <w:color w:val="C00000"/>
          <w:sz w:val="18"/>
          <w:szCs w:val="18"/>
          <w:u w:val="single"/>
        </w:rPr>
        <w:t>dL5</w:t>
      </w:r>
    </w:p>
    <w:p w14:paraId="69BF1492" w14:textId="77777777" w:rsidR="00E3559E" w:rsidRPr="00856D7E" w:rsidRDefault="00E3559E" w:rsidP="00E3559E">
      <w:pPr>
        <w:suppressLineNumbers/>
        <w:pBdr>
          <w:bottom w:val="single" w:sz="4" w:space="1" w:color="auto"/>
        </w:pBdr>
        <w:rPr>
          <w:sz w:val="18"/>
          <w:szCs w:val="18"/>
        </w:rPr>
      </w:pPr>
      <w:r w:rsidRPr="00856D7E">
        <w:rPr>
          <w:color w:val="4C94D8" w:themeColor="text2" w:themeTint="80"/>
          <w:sz w:val="18"/>
          <w:szCs w:val="18"/>
        </w:rPr>
        <w:t>TGCACCAATGCTTCTGGCGTCAGGCAGCCATCGGAAGCTGTGGTATGGCTGTGCAGGTCGTAAATCACTGCATAATTCGTGTCGCTCAAGGCGCACTCCCGTTCTGGATAATGTTTTTTGCGCCGACATCATAACGGTTCTGGCAAATATTCTGAAATGAGCTGTTGACAATTAATCATCGGCTCGTATAATGTGTGGAATTGTGAGCGGATAACAATTTCACACAGGAAACAGCCTCGACAGGCCTAGGAATTCAATTAGGAGGTAATTAAGC</w:t>
      </w:r>
      <w:r w:rsidRPr="00856D7E">
        <w:rPr>
          <w:color w:val="4EA72E" w:themeColor="accent6"/>
          <w:sz w:val="18"/>
          <w:szCs w:val="18"/>
        </w:rPr>
        <w:t>ATGGTATCGAAGGGGGAGGAAGATAATATGGCTTCACTTCCAGCTACACACGAGCTTCACATTTTTGGTTCTATCAACGGAGTTGACTTTGACATGGTCGGACAAGGTACTGGCAATCCGAACGACGGTTACGAGGAATTAAATCTTAAATCTACGAAAGGGGACTTACAGTTTTCACCCTGGATCTTAGTGCCGCATATCGGTTACGGGTTCCACCAATATCTCCCGTACCCTGACGGAATGTCGCCTTTCCAGGCAGCTATGGTGGACGGTTCAGGGTATCAGGTACATCGTACCATGCAATTTGAAGATGGCGCATCTCTTACAGTGAACTATCGCTACACGTATGAAGGTAGTCACATCAAGGGTGAGGCCCAAGTAAAGGGGACAGGCTTCCCAGCTGACGGACCTGTTATGACAAATTCGTTGACAGCGGCAGATTGGTGCCGCTCTAAAAAGACTTACCCTAATGACAAGACTATTATCAGTACCTTCAAGTGGAGCTACACAACGGGTAACGGGAAACGCTACCGTTCAACGGCACGCACCACCTATACTTTCGCAAAACCGATGGCAGCCAACTACCTCAAGAATCAACCAATGTATGTATTCCGCAAAACCGAACTGAAGCACTCGAAGACCGAACTGAACTTTAAGGAATGGCAAAAAGCCTTTACAGACGTTATGGGGATGGATGAATTATATAAG</w:t>
      </w:r>
      <w:r w:rsidRPr="00856D7E">
        <w:rPr>
          <w:color w:val="FFC000"/>
          <w:sz w:val="18"/>
          <w:szCs w:val="18"/>
        </w:rPr>
        <w:t>GGCGGTGGGGGCTTGTCTGCTGGCGCTGGGGGCGGAGGCAGCGCGTCT</w:t>
      </w:r>
      <w:r w:rsidRPr="00856D7E">
        <w:rPr>
          <w:color w:val="C00000"/>
          <w:sz w:val="18"/>
          <w:szCs w:val="18"/>
        </w:rPr>
        <w:t>CAGGCCGTAGTGACCCAAGAACCCAGTGTGACTGTCAGTCCAGGAGGCACCGTGATCTTAACTTGTGGTTCAGGTACTGGGGCGGTTACCAGCGGTCATTATGCTAATTGGTTTCAGCAAAAGCCAGGACAAGCTCCGCGCGCGCTTATTTTCGACACCGACAAGAAATACTCTTGGACTCCTGGGCGCTTTTCAGGCAGTTTACTGGGCGCGAAAGCGGCTTTGACGATCTCTGACGCACAGCCAGAGGATGAAGCGGAATATTACTGTAGCCTGTCTGACGTAGATGGCTATTTATTTGGCGGAGGTACTCAACTTACGGTGTTGTCCGGAGGCGGTGGGTCGGGCGGTGGGGGCTCCGGAGGTGGCGGAAGCGGAGGGGGAGGCAGCCAAGCAGTGGTTACTCAGGAGCCGTCTGTTACCGTGTCACCGGGCGGTACTGTGATTCTGACCTGCGGCTCGGGAACTGGGGCGGTCACCTCAGGGCACTATGCAAATTGGTTTCAACAGAAACCCGGTCAAGCGCCTCGCGCACTTATCTTTGATACTGATAAGAAATATAGTTGGACGCCAGGTCGTTTCAGCGGTTCTCTGTTGGGCGCAAAAGCTGCGCTTACCATTAGCGATGCGCAACCTGAGGACGAGGCCGAGTACTATTGTTCGCTGTCGGATGTAGATGGATACCTATTTGGTGGCGGAACACAACTAACGGTGCTGTCCACCGGGCATCACCATCACCATCAC</w:t>
      </w:r>
      <w:r w:rsidRPr="00856D7E">
        <w:rPr>
          <w:sz w:val="18"/>
          <w:szCs w:val="18"/>
        </w:rPr>
        <w:t>TAA</w:t>
      </w:r>
    </w:p>
    <w:p w14:paraId="62851594" w14:textId="77777777" w:rsidR="00E3559E" w:rsidRPr="00856D7E" w:rsidRDefault="00E3559E" w:rsidP="00E3559E">
      <w:pPr>
        <w:pStyle w:val="ListParagraph"/>
        <w:suppressLineNumbers/>
        <w:spacing w:after="160" w:line="278" w:lineRule="auto"/>
        <w:rPr>
          <w:b/>
          <w:bCs/>
          <w:sz w:val="18"/>
          <w:szCs w:val="18"/>
        </w:rPr>
      </w:pPr>
    </w:p>
    <w:p w14:paraId="2699C83A" w14:textId="77777777" w:rsidR="00E3559E" w:rsidRPr="00856D7E" w:rsidRDefault="00E3559E" w:rsidP="00E3559E">
      <w:pPr>
        <w:pStyle w:val="ListParagraph"/>
        <w:numPr>
          <w:ilvl w:val="0"/>
          <w:numId w:val="1"/>
        </w:numPr>
        <w:suppressLineNumbers/>
        <w:spacing w:after="160" w:line="278" w:lineRule="auto"/>
        <w:ind w:left="360"/>
        <w:rPr>
          <w:b/>
          <w:bCs/>
          <w:sz w:val="18"/>
          <w:szCs w:val="18"/>
        </w:rPr>
      </w:pPr>
      <w:r w:rsidRPr="00856D7E">
        <w:rPr>
          <w:b/>
          <w:bCs/>
          <w:i/>
          <w:iCs/>
          <w:sz w:val="18"/>
          <w:szCs w:val="18"/>
        </w:rPr>
        <w:t>Ptac-</w:t>
      </w:r>
      <w:r>
        <w:rPr>
          <w:b/>
          <w:bCs/>
          <w:i/>
          <w:iCs/>
          <w:sz w:val="18"/>
          <w:szCs w:val="18"/>
        </w:rPr>
        <w:t>SS</w:t>
      </w:r>
      <w:r w:rsidRPr="00856D7E">
        <w:rPr>
          <w:b/>
          <w:bCs/>
          <w:i/>
          <w:iCs/>
          <w:sz w:val="18"/>
          <w:szCs w:val="18"/>
        </w:rPr>
        <w:t>-</w:t>
      </w:r>
      <w:r>
        <w:rPr>
          <w:b/>
          <w:bCs/>
          <w:i/>
          <w:iCs/>
          <w:sz w:val="18"/>
          <w:szCs w:val="18"/>
        </w:rPr>
        <w:t>dL5</w:t>
      </w:r>
    </w:p>
    <w:p w14:paraId="74A31D67" w14:textId="77777777" w:rsidR="00E3559E" w:rsidRPr="00856D7E" w:rsidRDefault="00E3559E" w:rsidP="00E3559E">
      <w:pPr>
        <w:suppressLineNumbers/>
        <w:ind w:left="360"/>
        <w:rPr>
          <w:b/>
          <w:bCs/>
          <w:i/>
          <w:iCs/>
          <w:color w:val="4C94D8" w:themeColor="text2" w:themeTint="80"/>
          <w:sz w:val="18"/>
          <w:szCs w:val="18"/>
          <w:u w:val="single"/>
        </w:rPr>
      </w:pPr>
      <w:r w:rsidRPr="00856D7E">
        <w:rPr>
          <w:b/>
          <w:bCs/>
          <w:i/>
          <w:iCs/>
          <w:color w:val="4C94D8" w:themeColor="text2" w:themeTint="80"/>
          <w:sz w:val="18"/>
          <w:szCs w:val="18"/>
          <w:u w:val="single"/>
        </w:rPr>
        <w:t>promoter -</w:t>
      </w:r>
      <w:r w:rsidRPr="00856D7E">
        <w:rPr>
          <w:b/>
          <w:bCs/>
          <w:i/>
          <w:iCs/>
          <w:color w:val="4EA72E" w:themeColor="accent6"/>
          <w:sz w:val="18"/>
          <w:szCs w:val="18"/>
          <w:u w:val="single"/>
        </w:rPr>
        <w:t>secretion signal (MBP)</w:t>
      </w:r>
      <w:r w:rsidRPr="00856D7E">
        <w:rPr>
          <w:b/>
          <w:bCs/>
          <w:i/>
          <w:iCs/>
          <w:color w:val="4C94D8" w:themeColor="text2" w:themeTint="80"/>
          <w:sz w:val="18"/>
          <w:szCs w:val="18"/>
          <w:u w:val="single"/>
        </w:rPr>
        <w:t>-</w:t>
      </w:r>
      <w:r w:rsidRPr="00856D7E">
        <w:rPr>
          <w:b/>
          <w:bCs/>
          <w:i/>
          <w:iCs/>
          <w:color w:val="FFC000"/>
          <w:sz w:val="18"/>
          <w:szCs w:val="18"/>
          <w:u w:val="single"/>
        </w:rPr>
        <w:t>linker</w:t>
      </w:r>
      <w:r w:rsidRPr="00856D7E">
        <w:rPr>
          <w:b/>
          <w:bCs/>
          <w:i/>
          <w:iCs/>
          <w:color w:val="4C94D8" w:themeColor="text2" w:themeTint="80"/>
          <w:sz w:val="18"/>
          <w:szCs w:val="18"/>
          <w:u w:val="single"/>
        </w:rPr>
        <w:t>-</w:t>
      </w:r>
      <w:r>
        <w:rPr>
          <w:b/>
          <w:bCs/>
          <w:i/>
          <w:iCs/>
          <w:color w:val="C00000"/>
          <w:sz w:val="18"/>
          <w:szCs w:val="18"/>
          <w:u w:val="single"/>
        </w:rPr>
        <w:t>dL5</w:t>
      </w:r>
    </w:p>
    <w:p w14:paraId="30ABEB6F" w14:textId="77777777" w:rsidR="00E3559E" w:rsidRPr="00856D7E" w:rsidRDefault="00E3559E" w:rsidP="00E3559E">
      <w:pPr>
        <w:suppressLineNumbers/>
        <w:pBdr>
          <w:bottom w:val="single" w:sz="4" w:space="1" w:color="auto"/>
        </w:pBdr>
        <w:rPr>
          <w:sz w:val="18"/>
          <w:szCs w:val="18"/>
        </w:rPr>
      </w:pPr>
      <w:r w:rsidRPr="00856D7E">
        <w:rPr>
          <w:color w:val="4C94D8" w:themeColor="text2" w:themeTint="80"/>
          <w:sz w:val="18"/>
          <w:szCs w:val="18"/>
        </w:rPr>
        <w:t>TGCACCAATGCTTCTGGCGTCAGGCAGCCATCGGAAGCTGTGGTATGGCTGTGCAGGTCGTAAATCACTGCATAATTCGTGTCGCTCAAGGCGCACTCCCGTTCTGGATAATGTTTTTTGCGCCGACATCATAACGGTTCTGGCAAATATTCTGAAATGAGCTGTTGACAATTAATCATCGGCTCGTATAATGTGTGGAATTGTGAGCGGATAACAATTTCACACAGGAAACAGCCTCGACAGGCCTAGGAATTCAATTAGGAGGTAATTAAGC</w:t>
      </w:r>
      <w:r w:rsidRPr="00856D7E">
        <w:rPr>
          <w:color w:val="4EA72E" w:themeColor="accent6"/>
          <w:sz w:val="18"/>
          <w:szCs w:val="18"/>
        </w:rPr>
        <w:t>TTGGTGAGCCCTACAACACAAAAAGAAAAGGATATGAACATGAAAAATGCCCTAAGCACAGTCGCGCTGAGCACTCTGGTGGCTCTTGGTTCGTTTGGTGCCCATGCTGCT</w:t>
      </w:r>
      <w:r w:rsidRPr="00856D7E">
        <w:rPr>
          <w:color w:val="FFC000"/>
          <w:sz w:val="18"/>
          <w:szCs w:val="18"/>
        </w:rPr>
        <w:t>GAAGCGGAAGCATCTGCTGGCGCTGGGGGCGGAGGCAGCGCGTCT</w:t>
      </w:r>
      <w:r w:rsidRPr="00856D7E">
        <w:rPr>
          <w:color w:val="C00000"/>
          <w:sz w:val="18"/>
          <w:szCs w:val="18"/>
        </w:rPr>
        <w:t>ATGCAGGCCGTAGTGACCCAAGAACCCAGTGTGACTGTCAGTCCAGGAGGCACCGTGATCTTAACTTGTGGTTCAGGTACTGGGGCGGTTACCAGCGGTCATTATGCTAATTGGTTTCAGCAAAAGCCAGGACAAGCTCCGCGCGCGCTTATTTTCGACACCGACAAGAAATACTCTTGGACTCCTGGGCGCTTTTCAGGCAGTTTACTGGGCGCGAAAGCGGCTTTGACGATCTCTGACGCACAGCCAGAGGATGAAGCGGAATATTACTGTAGCCTGTCTGACGTAGATGGCTATTTATTTGGCGGAGGTACTCAACTTACGGTGTTGTCCGGAGGCGGTGGGTCGGGCGGTGGGGGCTCCGGAGGTGGCGGAAGCGGAGGGGGAGGCAGCCAAGCAGTGGTTACTCAGGAGCCGTCTGTTACCGTGTCACCGGGCGGTACTGTGATTCTGACCTGCGGCTCGGGAACTGGGGCGGTCACCTCAGGGCACTATGCAAATTGGTTTCAACAGAAACCCGGTCAAGCGCCTCGCGCACTTATCTTTGATACTGATAAGAAATATAGTTGGACGCCAGGTCGTTTCAGCGGTTCTCTGTTGGGCGCAAAAGCTGCGCTTACCATTAGCGATGCGCAACCTGAGGACGAGGCCGAGTACTATTGTTCGCTGTCGGATGTAGATGGATACCTATTTGGTGGCGGAACACAACTAACGGTGCTGTCCACCGGGCATCACCATCACCATCAC</w:t>
      </w:r>
      <w:r w:rsidRPr="00856D7E">
        <w:rPr>
          <w:sz w:val="18"/>
          <w:szCs w:val="18"/>
        </w:rPr>
        <w:t>TAA</w:t>
      </w:r>
    </w:p>
    <w:p w14:paraId="4E73D445" w14:textId="77777777" w:rsidR="00E3559E" w:rsidRPr="00856D7E" w:rsidRDefault="00E3559E" w:rsidP="00E3559E">
      <w:pPr>
        <w:pStyle w:val="ListParagraph"/>
        <w:suppressLineNumbers/>
        <w:spacing w:after="160" w:line="278" w:lineRule="auto"/>
        <w:rPr>
          <w:b/>
          <w:bCs/>
          <w:sz w:val="18"/>
          <w:szCs w:val="18"/>
        </w:rPr>
      </w:pPr>
    </w:p>
    <w:p w14:paraId="4CA337D4" w14:textId="77777777" w:rsidR="00E3559E" w:rsidRPr="00856D7E" w:rsidRDefault="00E3559E" w:rsidP="00E3559E">
      <w:pPr>
        <w:pStyle w:val="ListParagraph"/>
        <w:numPr>
          <w:ilvl w:val="0"/>
          <w:numId w:val="1"/>
        </w:numPr>
        <w:suppressLineNumbers/>
        <w:spacing w:after="160" w:line="278" w:lineRule="auto"/>
        <w:ind w:left="360"/>
        <w:rPr>
          <w:b/>
          <w:bCs/>
          <w:sz w:val="18"/>
          <w:szCs w:val="18"/>
        </w:rPr>
      </w:pPr>
      <w:r w:rsidRPr="00856D7E">
        <w:rPr>
          <w:b/>
          <w:bCs/>
          <w:i/>
          <w:iCs/>
          <w:sz w:val="18"/>
          <w:szCs w:val="18"/>
        </w:rPr>
        <w:t>Ptac-</w:t>
      </w:r>
      <w:r>
        <w:rPr>
          <w:b/>
          <w:bCs/>
          <w:i/>
          <w:iCs/>
          <w:sz w:val="18"/>
          <w:szCs w:val="18"/>
        </w:rPr>
        <w:t>dL5</w:t>
      </w:r>
      <w:r w:rsidRPr="00856D7E">
        <w:rPr>
          <w:b/>
          <w:bCs/>
          <w:i/>
          <w:iCs/>
          <w:sz w:val="18"/>
          <w:szCs w:val="18"/>
        </w:rPr>
        <w:t>-µNS</w:t>
      </w:r>
    </w:p>
    <w:p w14:paraId="2CA194E9" w14:textId="77777777" w:rsidR="00E3559E" w:rsidRPr="00856D7E" w:rsidRDefault="00E3559E" w:rsidP="00E3559E">
      <w:pPr>
        <w:suppressLineNumbers/>
        <w:ind w:firstLine="360"/>
        <w:rPr>
          <w:b/>
          <w:bCs/>
          <w:i/>
          <w:iCs/>
          <w:color w:val="4C94D8" w:themeColor="text2" w:themeTint="80"/>
          <w:sz w:val="18"/>
          <w:szCs w:val="18"/>
          <w:u w:val="single"/>
        </w:rPr>
      </w:pPr>
      <w:r w:rsidRPr="00856D7E">
        <w:rPr>
          <w:b/>
          <w:bCs/>
          <w:i/>
          <w:iCs/>
          <w:color w:val="4C94D8" w:themeColor="text2" w:themeTint="80"/>
          <w:sz w:val="18"/>
          <w:szCs w:val="18"/>
          <w:u w:val="single"/>
        </w:rPr>
        <w:t>promoter-</w:t>
      </w:r>
      <w:r>
        <w:rPr>
          <w:b/>
          <w:bCs/>
          <w:i/>
          <w:iCs/>
          <w:color w:val="C00000"/>
          <w:sz w:val="18"/>
          <w:szCs w:val="18"/>
          <w:u w:val="single"/>
        </w:rPr>
        <w:t>dL5</w:t>
      </w:r>
      <w:r w:rsidRPr="00856D7E">
        <w:rPr>
          <w:b/>
          <w:bCs/>
          <w:i/>
          <w:iCs/>
          <w:color w:val="4EA72E" w:themeColor="accent6"/>
          <w:sz w:val="18"/>
          <w:szCs w:val="18"/>
          <w:u w:val="single"/>
        </w:rPr>
        <w:t>-</w:t>
      </w:r>
      <w:r w:rsidRPr="00856D7E">
        <w:rPr>
          <w:b/>
          <w:bCs/>
          <w:i/>
          <w:iCs/>
          <w:color w:val="FFC000"/>
          <w:sz w:val="18"/>
          <w:szCs w:val="18"/>
          <w:u w:val="single"/>
        </w:rPr>
        <w:t>linker</w:t>
      </w:r>
      <w:r w:rsidRPr="00856D7E">
        <w:rPr>
          <w:b/>
          <w:bCs/>
          <w:i/>
          <w:iCs/>
          <w:color w:val="4C94D8" w:themeColor="text2" w:themeTint="80"/>
          <w:sz w:val="18"/>
          <w:szCs w:val="18"/>
          <w:u w:val="single"/>
        </w:rPr>
        <w:t>-</w:t>
      </w:r>
      <w:r w:rsidRPr="00856D7E">
        <w:rPr>
          <w:b/>
          <w:bCs/>
          <w:i/>
          <w:iCs/>
          <w:color w:val="00B050"/>
          <w:sz w:val="18"/>
          <w:szCs w:val="18"/>
          <w:u w:val="single"/>
        </w:rPr>
        <w:t>µNS</w:t>
      </w:r>
    </w:p>
    <w:p w14:paraId="4DDA80C4" w14:textId="77777777" w:rsidR="00E3559E" w:rsidRPr="00856D7E" w:rsidRDefault="00E3559E" w:rsidP="00E3559E">
      <w:pPr>
        <w:suppressLineNumbers/>
        <w:pBdr>
          <w:bottom w:val="single" w:sz="4" w:space="1" w:color="auto"/>
        </w:pBdr>
        <w:rPr>
          <w:sz w:val="18"/>
          <w:szCs w:val="18"/>
        </w:rPr>
      </w:pPr>
      <w:r w:rsidRPr="00856D7E">
        <w:rPr>
          <w:color w:val="4C94D8" w:themeColor="text2" w:themeTint="80"/>
          <w:sz w:val="18"/>
          <w:szCs w:val="18"/>
        </w:rPr>
        <w:t>TGCACCAATGCTTCTGGCGTCAGGCAGCCATCGGAAGCTGTGGTATGGCTGTGCAGGTCGTAAATCACTGCATAATTCGTGTCGCTCAAGGCGCACTCCCGTTCTGGATAATGTTTTTTGCGCCGACATCATAACGGTTCTGGCAAATATTCTGAAATGAGCTGTTGACAATTAATCATCGGCTCGTATAATGTGTGGAATTGTGAGCGGATAACAATTTCACACAGGAAACAGCCTCGACAGGCCTAGGAATTCAATTAGGAGGTAATTAAGC</w:t>
      </w:r>
      <w:r w:rsidRPr="00856D7E">
        <w:rPr>
          <w:color w:val="C00000"/>
          <w:sz w:val="18"/>
          <w:szCs w:val="18"/>
        </w:rPr>
        <w:t>ATGCAGGCCGTAGTGACCCAAGAACCCAGTGTGACTGTCAGTCCAGGAGGCACCGTGATCTTAACTTGTGGTTCAGGTACTGGGGCGGTTACCAGCGGTCATTATGCTAATTGGTTTCAGCAAAAGCCAGGACAAGCTCCGCGCGCGCTTATTTTCGACACCGACAAGAAATACTCTTGGACTCCTGGGCGCTTTTCAGGCAGTTTACTGGGCGCGAAAGCGGCTTTGACGATCTCTGACGCACAGCCAGAGGATGAAGCGGAATATTACTGTAGCCTGTCTGACGTAGATGGCTATTTATTTGGCGGAGGTACTCAACTTACGGTGT</w:t>
      </w:r>
      <w:r w:rsidRPr="00856D7E">
        <w:rPr>
          <w:color w:val="C00000"/>
          <w:sz w:val="18"/>
          <w:szCs w:val="18"/>
        </w:rPr>
        <w:lastRenderedPageBreak/>
        <w:t>TGTCCGGAGGCGGTGGGTCGGGCGGTGGGGGCTCCGGAGGTGGCGGAAGCGGAGGGGGAGGCAGCCAAGCAGTGGTTACTCAGGAGCCGTCTGTTACCGTGTCACCGGGCGGTACTGTGATTCTGACCTGCGGCTCGGGAACTGGGGCGGTCACCTCAGGGCACTATGCAAATTGGTTTCAACAGAAACCCGGTCAAGCGCCTCGCGCACTTATCTTTGATACTGATAAGAAATATAGTTGGACGCCAGGTCGTTTCAGCGGTTCTCTGTTGGGCGCAAAAGCTGCGCTTACCATTAGCGATGCGCAACCTGAGGACGAGGCCGAGTACTATTGTTCGCTGTCGGATGTAGATGGATACCTATTTGGTGGCGGAACACAACTAACGGTGCTGTCCACCGGGCATCACCATCAC</w:t>
      </w:r>
      <w:r w:rsidRPr="00856D7E">
        <w:rPr>
          <w:color w:val="FFC000"/>
          <w:sz w:val="18"/>
          <w:szCs w:val="18"/>
        </w:rPr>
        <w:t>CATCACGGCGGTGGGGGCTTGTCTGCTGGCGCTGGGGGCGGAGGCAGCGCGTCT</w:t>
      </w:r>
      <w:r w:rsidRPr="00856D7E">
        <w:rPr>
          <w:color w:val="00B050"/>
          <w:sz w:val="18"/>
          <w:szCs w:val="18"/>
        </w:rPr>
        <w:t>ATGGTAGACGGGATTAAACTACAGTTGGACGCATCTAGACAGTGTCATGAGTGTCCCGTGTTGCAGCAGAAAGTAGTTGAGTTGGAAAAACAGATTATCATGCAGAAGTCCATTCAGTCAGATCCTACCCCAATGGCGCTGCAACCACTGTTATCTCAGTTGCGTGAACTGTCTAGTGAGGTCACCCGACTCCAGATGGAGTTAAGTCGGACTCAGTCCCTGAATGCTCAGTTGGAAGCGGATGCTAAGTCAGCTCAAGCATGTAGTCTGGATATGTATTTGAGACACCACACCTGCATTAATGGTCATACAAAAGAAGATGAACTGCTTGATGCTGTACGTGTCGCTCCAGATGTGAGGAAAGAAATCATGGAAAAGAGGGGCGAAGTGAGAAGGGGCTGGTGCGAACGTATCTCTAAGGAAGCGGCTGCCAAATGCCAAACTGTTATTGATGACTTGACTCAGATGAATGGAAAGCAGGCACGAGAGATAACAGAATTACGCGAGTCAGCCGAGAATTATGAGAAGCAGATTGCGGAATTGGTGGGCACTATTACTCAAAACCAGATGACGTATCAGCAAGAGCTACAAGCTTTGGTAGCGAAGAATGTGGAACTGGATACGATGAACCAACGTCAGGCTAAATCATTGCGTATTACTCCCTCCCTTCTATCAGCCACTCCTATCGATTCAGTCGACGGCGCTGCTGACCTGATTGATTTCTCCGTTCCAACTGATGAGCTG</w:t>
      </w:r>
      <w:r w:rsidRPr="00856D7E">
        <w:rPr>
          <w:sz w:val="18"/>
          <w:szCs w:val="18"/>
        </w:rPr>
        <w:t>TAA</w:t>
      </w:r>
    </w:p>
    <w:p w14:paraId="528ABC0A" w14:textId="77777777" w:rsidR="00E3559E" w:rsidRDefault="00E3559E" w:rsidP="00E3559E">
      <w:pPr>
        <w:suppressLineNumbers/>
        <w:rPr>
          <w:sz w:val="21"/>
          <w:szCs w:val="21"/>
        </w:rPr>
      </w:pPr>
    </w:p>
    <w:p w14:paraId="1465A535" w14:textId="77777777" w:rsidR="001121FF" w:rsidRDefault="001121FF"/>
    <w:sectPr w:rsidR="001121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EE6E1D"/>
    <w:multiLevelType w:val="hybridMultilevel"/>
    <w:tmpl w:val="C2FCF1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816575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59E"/>
    <w:rsid w:val="001121FF"/>
    <w:rsid w:val="00BB790C"/>
    <w:rsid w:val="00E35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697E0"/>
  <w15:chartTrackingRefBased/>
  <w15:docId w15:val="{8B12A85F-C67E-4505-86B4-DBE5EAA71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559E"/>
    <w:pPr>
      <w:spacing w:after="0" w:line="240" w:lineRule="auto"/>
    </w:pPr>
    <w:rPr>
      <w:color w:val="2021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55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55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559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559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559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559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559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559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559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55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55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559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559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559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559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559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559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559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55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55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559E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559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559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55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55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55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55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55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559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42</Words>
  <Characters>4234</Characters>
  <Application>Microsoft Office Word</Application>
  <DocSecurity>0</DocSecurity>
  <Lines>35</Lines>
  <Paragraphs>9</Paragraphs>
  <ScaleCrop>false</ScaleCrop>
  <Company/>
  <LinksUpToDate>false</LinksUpToDate>
  <CharactersWithSpaces>4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ew Bridges</dc:creator>
  <cp:keywords/>
  <dc:description/>
  <cp:lastModifiedBy>Drew Bridges</cp:lastModifiedBy>
  <cp:revision>1</cp:revision>
  <dcterms:created xsi:type="dcterms:W3CDTF">2024-11-10T17:40:00Z</dcterms:created>
  <dcterms:modified xsi:type="dcterms:W3CDTF">2024-11-10T17:41:00Z</dcterms:modified>
</cp:coreProperties>
</file>